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88"/>
        <w:gridCol w:w="2164"/>
        <w:gridCol w:w="2038"/>
        <w:gridCol w:w="2036"/>
      </w:tblGrid>
      <w:tr w:rsidR="00055805" w:rsidRPr="00055805" w14:paraId="30243E3D" w14:textId="77777777" w:rsidTr="00055805">
        <w:trPr>
          <w:trHeight w:val="348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CB0B" w14:textId="68C3FB75" w:rsidR="00055805" w:rsidRPr="004C3822" w:rsidRDefault="00055805" w:rsidP="004C3822">
            <w:pPr>
              <w:spacing w:after="0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  <w:bookmarkStart w:id="0" w:name="_GoBack"/>
            <w:bookmarkEnd w:id="0"/>
            <w:r w:rsidRPr="004C382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</w:t>
            </w:r>
            <w:r w:rsidR="004C382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1 </w:t>
            </w:r>
            <w:r w:rsidRPr="004C382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Table. Baseline characteristics and outcomes.</w:t>
            </w:r>
          </w:p>
        </w:tc>
      </w:tr>
      <w:tr w:rsidR="004C3822" w:rsidRPr="00055805" w14:paraId="23EFDA55" w14:textId="77777777" w:rsidTr="00953A15">
        <w:trPr>
          <w:trHeight w:val="348"/>
        </w:trPr>
        <w:tc>
          <w:tcPr>
            <w:tcW w:w="154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6A72" w14:textId="3A517F8A" w:rsidR="004C3822" w:rsidRPr="004C3822" w:rsidRDefault="004C3822" w:rsidP="00055805">
            <w:pPr>
              <w:spacing w:after="0" w:line="240" w:lineRule="auto"/>
              <w:rPr>
                <w:rFonts w:ascii="맑은 고딕" w:eastAsia="맑은 고딕" w:hAnsi="맑은 고딕" w:cs="굴림"/>
                <w:b/>
                <w:color w:val="000000"/>
                <w:kern w:val="0"/>
                <w:sz w:val="22"/>
              </w:rPr>
            </w:pPr>
          </w:p>
        </w:tc>
        <w:tc>
          <w:tcPr>
            <w:tcW w:w="119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5B4E4B" w14:textId="77777777" w:rsidR="004C3822" w:rsidRPr="004C3822" w:rsidRDefault="004C3822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C382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History of COVID-19</w:t>
            </w:r>
          </w:p>
          <w:p w14:paraId="022491C7" w14:textId="6479D8EA" w:rsidR="004C3822" w:rsidRPr="004C3822" w:rsidRDefault="004C3822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C382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(N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</w:t>
            </w:r>
            <w:r w:rsidRPr="004C382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=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</w:t>
            </w:r>
            <w:r w:rsidRPr="004C382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00)</w:t>
            </w:r>
          </w:p>
        </w:tc>
        <w:tc>
          <w:tcPr>
            <w:tcW w:w="22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F9243B" w14:textId="77777777" w:rsidR="004C3822" w:rsidRPr="004C3822" w:rsidRDefault="004C3822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C382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o history of COVID-19</w:t>
            </w:r>
          </w:p>
        </w:tc>
      </w:tr>
      <w:tr w:rsidR="004C3822" w:rsidRPr="00055805" w14:paraId="7DEAB5CC" w14:textId="77777777" w:rsidTr="00953A15">
        <w:trPr>
          <w:trHeight w:val="460"/>
        </w:trPr>
        <w:tc>
          <w:tcPr>
            <w:tcW w:w="154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7B2C4" w14:textId="77777777" w:rsidR="004C3822" w:rsidRPr="004C3822" w:rsidRDefault="004C3822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1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B1D269" w14:textId="7092C34D" w:rsidR="004C3822" w:rsidRPr="004C3822" w:rsidRDefault="004C3822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E1DA5" w14:textId="77777777" w:rsidR="004C3822" w:rsidRPr="004C3822" w:rsidRDefault="004C3822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C382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eronegative</w:t>
            </w:r>
          </w:p>
          <w:p w14:paraId="19E1CB62" w14:textId="1D509882" w:rsidR="004C3822" w:rsidRPr="004C3822" w:rsidRDefault="004C3822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C382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(N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</w:t>
            </w:r>
            <w:r w:rsidRPr="004C382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=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</w:t>
            </w:r>
            <w:r w:rsidRPr="004C382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00)</w:t>
            </w:r>
          </w:p>
        </w:tc>
        <w:tc>
          <w:tcPr>
            <w:tcW w:w="11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01441" w14:textId="77777777" w:rsidR="004C3822" w:rsidRPr="004C3822" w:rsidRDefault="004C3822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C382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eropositive</w:t>
            </w:r>
          </w:p>
          <w:p w14:paraId="06441BCA" w14:textId="2BE659A3" w:rsidR="004C3822" w:rsidRPr="004C3822" w:rsidRDefault="004C3822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C382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(N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</w:t>
            </w:r>
            <w:r w:rsidRPr="004C382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=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</w:t>
            </w:r>
            <w:r w:rsidRPr="004C382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44)</w:t>
            </w:r>
          </w:p>
        </w:tc>
      </w:tr>
      <w:tr w:rsidR="00055805" w:rsidRPr="00055805" w14:paraId="7D4B3363" w14:textId="77777777" w:rsidTr="00953A15">
        <w:trPr>
          <w:trHeight w:val="348"/>
        </w:trPr>
        <w:tc>
          <w:tcPr>
            <w:tcW w:w="15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3EE1" w14:textId="77777777" w:rsidR="00055805" w:rsidRPr="00055805" w:rsidRDefault="00055805" w:rsidP="000558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EEE4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84 (±15.04)</w:t>
            </w:r>
          </w:p>
        </w:tc>
        <w:tc>
          <w:tcPr>
            <w:tcW w:w="11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80A9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.20 (±14.06)</w:t>
            </w:r>
          </w:p>
        </w:tc>
        <w:tc>
          <w:tcPr>
            <w:tcW w:w="11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B973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.82 (±15.13)</w:t>
            </w:r>
          </w:p>
        </w:tc>
      </w:tr>
      <w:tr w:rsidR="00055805" w:rsidRPr="00055805" w14:paraId="506B0C48" w14:textId="77777777" w:rsidTr="00953A15">
        <w:trPr>
          <w:trHeight w:val="348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F4929" w14:textId="77777777" w:rsidR="00055805" w:rsidRPr="00055805" w:rsidRDefault="00055805" w:rsidP="000558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8ED4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 (46.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01D5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 (43.0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FF4E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 (56.8)</w:t>
            </w:r>
          </w:p>
        </w:tc>
      </w:tr>
      <w:tr w:rsidR="00055805" w:rsidRPr="00055805" w14:paraId="7FFB17BC" w14:textId="77777777" w:rsidTr="00953A15">
        <w:trPr>
          <w:trHeight w:val="348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301CB" w14:textId="77777777" w:rsidR="00055805" w:rsidRPr="00055805" w:rsidRDefault="00055805" w:rsidP="000558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dy mass index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A835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90 (±3.84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BC77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50 (±3.96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F872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41 (±3.17)</w:t>
            </w:r>
          </w:p>
        </w:tc>
      </w:tr>
      <w:tr w:rsidR="00055805" w:rsidRPr="00055805" w14:paraId="63120F2B" w14:textId="77777777" w:rsidTr="00953A15">
        <w:trPr>
          <w:trHeight w:val="348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A7DE8" w14:textId="77777777" w:rsidR="00055805" w:rsidRPr="00055805" w:rsidRDefault="00055805" w:rsidP="000558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A physical status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1BCE" w14:textId="77777777" w:rsidR="00055805" w:rsidRPr="00055805" w:rsidRDefault="00055805" w:rsidP="000558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5E3D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3109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55805" w:rsidRPr="00055805" w14:paraId="546D271F" w14:textId="77777777" w:rsidTr="00953A15">
        <w:trPr>
          <w:trHeight w:val="348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CC9D9" w14:textId="77777777" w:rsidR="00055805" w:rsidRPr="00055805" w:rsidRDefault="00055805" w:rsidP="000558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I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72E2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6.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14E7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.0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C2BA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9.1)</w:t>
            </w:r>
          </w:p>
        </w:tc>
      </w:tr>
      <w:tr w:rsidR="00055805" w:rsidRPr="00055805" w14:paraId="5F574D86" w14:textId="77777777" w:rsidTr="00953A15">
        <w:trPr>
          <w:trHeight w:val="348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2AA06" w14:textId="77777777" w:rsidR="00055805" w:rsidRPr="00055805" w:rsidRDefault="00055805" w:rsidP="000558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II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9940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 (79.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E378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 (84.0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6DC7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 (70.5)</w:t>
            </w:r>
          </w:p>
        </w:tc>
      </w:tr>
      <w:tr w:rsidR="00055805" w:rsidRPr="00055805" w14:paraId="03C53302" w14:textId="77777777" w:rsidTr="00953A15">
        <w:trPr>
          <w:trHeight w:val="348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5EC8A" w14:textId="77777777" w:rsidR="00055805" w:rsidRPr="00055805" w:rsidRDefault="00055805" w:rsidP="000558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III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4253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 (15.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3BF9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 (15.0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A6C8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20.5)</w:t>
            </w:r>
          </w:p>
        </w:tc>
      </w:tr>
      <w:tr w:rsidR="00055805" w:rsidRPr="00055805" w14:paraId="4EB7BC57" w14:textId="77777777" w:rsidTr="00953A15">
        <w:trPr>
          <w:trHeight w:val="348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279DE" w14:textId="77777777" w:rsidR="00055805" w:rsidRPr="00055805" w:rsidRDefault="00055805" w:rsidP="000558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-smoker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FE94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 (83.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782A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 (8.0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BB9A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 (70.5)</w:t>
            </w:r>
          </w:p>
        </w:tc>
      </w:tr>
      <w:tr w:rsidR="00055805" w:rsidRPr="00055805" w14:paraId="685DCC98" w14:textId="77777777" w:rsidTr="00953A15">
        <w:trPr>
          <w:trHeight w:val="348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134B0" w14:textId="77777777" w:rsidR="00055805" w:rsidRPr="00055805" w:rsidRDefault="00055805" w:rsidP="000558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-smoker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3109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8.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EBBA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 (1.0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2704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4.5)</w:t>
            </w:r>
          </w:p>
        </w:tc>
      </w:tr>
      <w:tr w:rsidR="00055805" w:rsidRPr="00055805" w14:paraId="2BBEEFFD" w14:textId="77777777" w:rsidTr="00953A15">
        <w:trPr>
          <w:trHeight w:val="348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EE511" w14:textId="77777777" w:rsidR="00055805" w:rsidRPr="00055805" w:rsidRDefault="00055805" w:rsidP="000558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rrent smoker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B510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9.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F243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 (10.0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F12B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 (25.0)</w:t>
            </w:r>
          </w:p>
        </w:tc>
      </w:tr>
      <w:tr w:rsidR="00055805" w:rsidRPr="00055805" w14:paraId="6E43EA3C" w14:textId="77777777" w:rsidTr="00953A15">
        <w:trPr>
          <w:trHeight w:val="348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99001" w14:textId="77777777" w:rsidR="00055805" w:rsidRPr="00055805" w:rsidRDefault="00055805" w:rsidP="000558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orbidities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6110" w14:textId="77777777" w:rsidR="00055805" w:rsidRPr="00055805" w:rsidRDefault="00055805" w:rsidP="000558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6F77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FB1B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55805" w:rsidRPr="00055805" w14:paraId="0E4924A5" w14:textId="77777777" w:rsidTr="00953A15">
        <w:trPr>
          <w:trHeight w:val="348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DFF2D" w14:textId="77777777" w:rsidR="00055805" w:rsidRPr="00055805" w:rsidRDefault="00055805" w:rsidP="000558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Hypertension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3319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 (32.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0014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 (35.0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C95F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 (34.1)</w:t>
            </w:r>
          </w:p>
        </w:tc>
      </w:tr>
      <w:tr w:rsidR="00055805" w:rsidRPr="00055805" w14:paraId="49D4C7B9" w14:textId="77777777" w:rsidTr="00953A15">
        <w:trPr>
          <w:trHeight w:val="348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F8D55" w14:textId="77777777" w:rsidR="00055805" w:rsidRPr="00055805" w:rsidRDefault="00055805" w:rsidP="000558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iabetes mellitus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C2FC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 (13.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ED81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 (21.0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2AED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18.2)</w:t>
            </w:r>
          </w:p>
        </w:tc>
      </w:tr>
      <w:tr w:rsidR="00055805" w:rsidRPr="00055805" w14:paraId="3E98D893" w14:textId="77777777" w:rsidTr="00953A15">
        <w:trPr>
          <w:trHeight w:val="348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EE757" w14:textId="77777777" w:rsidR="00055805" w:rsidRPr="00055805" w:rsidRDefault="00055805" w:rsidP="000558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troke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B400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8.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0ABE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4.0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E1F9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4.5)</w:t>
            </w:r>
          </w:p>
        </w:tc>
      </w:tr>
      <w:tr w:rsidR="00055805" w:rsidRPr="00055805" w14:paraId="4849634C" w14:textId="77777777" w:rsidTr="00953A15">
        <w:trPr>
          <w:trHeight w:val="348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949B3" w14:textId="77777777" w:rsidR="00055805" w:rsidRPr="00055805" w:rsidRDefault="00055805" w:rsidP="000558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oronary artery disease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FBFE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4.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204E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3.0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32CB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4.5)</w:t>
            </w:r>
          </w:p>
        </w:tc>
      </w:tr>
      <w:tr w:rsidR="00055805" w:rsidRPr="00055805" w14:paraId="43BB8E38" w14:textId="77777777" w:rsidTr="00953A15">
        <w:trPr>
          <w:trHeight w:val="348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33460" w14:textId="77777777" w:rsidR="00055805" w:rsidRPr="00055805" w:rsidRDefault="00055805" w:rsidP="000558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hronic kidney disease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1194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.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3848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8.0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C9A5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4.5)</w:t>
            </w:r>
          </w:p>
        </w:tc>
      </w:tr>
      <w:tr w:rsidR="00055805" w:rsidRPr="00055805" w14:paraId="08BAB2B7" w14:textId="77777777" w:rsidTr="00953A15">
        <w:trPr>
          <w:trHeight w:val="348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BCB92" w14:textId="77777777" w:rsidR="00055805" w:rsidRPr="00055805" w:rsidRDefault="00055805" w:rsidP="000558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Heart failure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4F9F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4759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.0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1132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055805" w:rsidRPr="00055805" w14:paraId="1DB0173B" w14:textId="77777777" w:rsidTr="00953A15">
        <w:trPr>
          <w:trHeight w:val="348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6BA38" w14:textId="77777777" w:rsidR="00055805" w:rsidRPr="00055805" w:rsidRDefault="00055805" w:rsidP="00FD0C72">
            <w:pPr>
              <w:spacing w:after="0" w:line="240" w:lineRule="auto"/>
              <w:ind w:left="100" w:hangingChars="50" w:hanging="1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hronic obstructive pulmonary disease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E8D5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.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2233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2.0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CACE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4.5)</w:t>
            </w:r>
          </w:p>
        </w:tc>
      </w:tr>
      <w:tr w:rsidR="00055805" w:rsidRPr="00055805" w14:paraId="3931AD79" w14:textId="77777777" w:rsidTr="00953A15">
        <w:trPr>
          <w:trHeight w:val="348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7F679" w14:textId="77777777" w:rsidR="00055805" w:rsidRPr="00055805" w:rsidRDefault="00055805" w:rsidP="000558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Tuberculosis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30BD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.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7FA8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.0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FDF6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4.5)</w:t>
            </w:r>
          </w:p>
        </w:tc>
      </w:tr>
      <w:tr w:rsidR="00055805" w:rsidRPr="00055805" w14:paraId="224FFB5C" w14:textId="77777777" w:rsidTr="00953A15">
        <w:trPr>
          <w:trHeight w:val="348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8BA6C" w14:textId="77777777" w:rsidR="00055805" w:rsidRPr="00055805" w:rsidRDefault="00055805" w:rsidP="000558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alignancy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954E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 (18.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A388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 (23.0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7C35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15.9)</w:t>
            </w:r>
          </w:p>
        </w:tc>
      </w:tr>
      <w:tr w:rsidR="00055805" w:rsidRPr="00055805" w14:paraId="520FE03D" w14:textId="77777777" w:rsidTr="00953A15">
        <w:trPr>
          <w:trHeight w:val="348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AC6DE" w14:textId="77777777" w:rsidR="00055805" w:rsidRPr="00055805" w:rsidRDefault="00055805" w:rsidP="000558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eration duration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39AC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6.05 (±142.83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3B3F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5.58 (±123.73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CFD4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4.20 (±87.29)</w:t>
            </w:r>
          </w:p>
        </w:tc>
      </w:tr>
      <w:tr w:rsidR="00055805" w:rsidRPr="00055805" w14:paraId="054B248C" w14:textId="77777777" w:rsidTr="00953A15">
        <w:trPr>
          <w:trHeight w:val="348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A777A" w14:textId="77777777" w:rsidR="00055805" w:rsidRPr="00055805" w:rsidRDefault="00055805" w:rsidP="000558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eration types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4BB5" w14:textId="77777777" w:rsidR="00055805" w:rsidRPr="00055805" w:rsidRDefault="00055805" w:rsidP="000558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FDB2" w14:textId="77777777" w:rsidR="00055805" w:rsidRPr="00055805" w:rsidRDefault="00055805" w:rsidP="000558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968B" w14:textId="77777777" w:rsidR="00055805" w:rsidRPr="00055805" w:rsidRDefault="00055805" w:rsidP="0005580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55805" w:rsidRPr="00055805" w14:paraId="076BFA5B" w14:textId="77777777" w:rsidTr="00953A15">
        <w:trPr>
          <w:trHeight w:val="348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5BE5E" w14:textId="77777777" w:rsidR="00055805" w:rsidRPr="00055805" w:rsidRDefault="00055805" w:rsidP="000558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thopedic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D5C4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 (10.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B431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5.0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9C88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6.8)</w:t>
            </w:r>
          </w:p>
        </w:tc>
      </w:tr>
      <w:tr w:rsidR="00055805" w:rsidRPr="00055805" w14:paraId="43C4D358" w14:textId="77777777" w:rsidTr="00953A15">
        <w:trPr>
          <w:trHeight w:val="348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02C94" w14:textId="77777777" w:rsidR="00055805" w:rsidRPr="00055805" w:rsidRDefault="00055805" w:rsidP="000558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Head and neck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1A75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7.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DB8A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5.0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F94D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055805" w:rsidRPr="00055805" w14:paraId="3208598C" w14:textId="77777777" w:rsidTr="00953A15">
        <w:trPr>
          <w:trHeight w:val="348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C9EAC" w14:textId="77777777" w:rsidR="00055805" w:rsidRPr="00055805" w:rsidRDefault="00055805" w:rsidP="000558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bdominopelvic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262B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 (21.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18DC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 (15.0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9693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15.9)</w:t>
            </w:r>
          </w:p>
        </w:tc>
      </w:tr>
      <w:tr w:rsidR="00055805" w:rsidRPr="00055805" w14:paraId="50D5CC83" w14:textId="77777777" w:rsidTr="00953A15">
        <w:trPr>
          <w:trHeight w:val="348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02907" w14:textId="77777777" w:rsidR="00055805" w:rsidRPr="00055805" w:rsidRDefault="00055805" w:rsidP="000558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ascular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AADD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.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B867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3.0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1246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2.3)</w:t>
            </w:r>
          </w:p>
        </w:tc>
      </w:tr>
      <w:tr w:rsidR="00055805" w:rsidRPr="00055805" w14:paraId="100BC8CD" w14:textId="77777777" w:rsidTr="00953A15">
        <w:trPr>
          <w:trHeight w:val="348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3A990" w14:textId="77777777" w:rsidR="00055805" w:rsidRPr="00055805" w:rsidRDefault="00055805" w:rsidP="000558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Brain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C956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 (61.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C1C8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 (72.0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F1D1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 (75.0)</w:t>
            </w:r>
          </w:p>
        </w:tc>
      </w:tr>
      <w:tr w:rsidR="00055805" w:rsidRPr="00055805" w14:paraId="329FA02E" w14:textId="77777777" w:rsidTr="00953A15">
        <w:trPr>
          <w:trHeight w:val="348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32D33" w14:textId="419657D6" w:rsidR="00055805" w:rsidRPr="00055805" w:rsidRDefault="00055805" w:rsidP="000558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s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erative</w:t>
            </w: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ulmonary complication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D75D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 (24.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02D3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 (26.0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0BD4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 (27.3)</w:t>
            </w:r>
          </w:p>
        </w:tc>
      </w:tr>
      <w:tr w:rsidR="00055805" w:rsidRPr="00055805" w14:paraId="1D4A06DA" w14:textId="77777777" w:rsidTr="00953A15">
        <w:trPr>
          <w:trHeight w:val="348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0C839" w14:textId="77777777" w:rsidR="00055805" w:rsidRPr="00055805" w:rsidRDefault="00055805" w:rsidP="000558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telectasis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FF6F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8.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1F2A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7.0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5FEE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11.4)</w:t>
            </w:r>
          </w:p>
        </w:tc>
      </w:tr>
      <w:tr w:rsidR="00055805" w:rsidRPr="00055805" w14:paraId="2931B1DA" w14:textId="77777777" w:rsidTr="00953A15">
        <w:trPr>
          <w:trHeight w:val="348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5A76C" w14:textId="77777777" w:rsidR="00055805" w:rsidRPr="00055805" w:rsidRDefault="00055805" w:rsidP="000558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leural effusion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A5FC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7.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A6E3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 (10.0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3358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4.5)</w:t>
            </w:r>
          </w:p>
        </w:tc>
      </w:tr>
      <w:tr w:rsidR="00055805" w:rsidRPr="00055805" w14:paraId="76FF1E29" w14:textId="77777777" w:rsidTr="00953A15">
        <w:trPr>
          <w:trHeight w:val="348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0CDD6" w14:textId="77777777" w:rsidR="00055805" w:rsidRPr="00055805" w:rsidRDefault="00055805" w:rsidP="000558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ulmonary edema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7C2F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.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F137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2.0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922B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055805" w:rsidRPr="00055805" w14:paraId="5FED9A09" w14:textId="77777777" w:rsidTr="00953A15">
        <w:trPr>
          <w:trHeight w:val="348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500FC" w14:textId="77777777" w:rsidR="00055805" w:rsidRPr="00055805" w:rsidRDefault="00055805" w:rsidP="000558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neumonia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8136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4.0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E144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4.0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AFDD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2.3)</w:t>
            </w:r>
          </w:p>
        </w:tc>
      </w:tr>
      <w:tr w:rsidR="00055805" w:rsidRPr="00055805" w14:paraId="15AF4404" w14:textId="77777777" w:rsidTr="00953A15">
        <w:trPr>
          <w:trHeight w:val="348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B2290" w14:textId="77777777" w:rsidR="00055805" w:rsidRPr="00055805" w:rsidRDefault="00055805" w:rsidP="000558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spiration pneumonitis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B93E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4B94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.0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2E41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055805" w:rsidRPr="00055805" w14:paraId="12515514" w14:textId="77777777" w:rsidTr="00953A15">
        <w:trPr>
          <w:trHeight w:val="348"/>
        </w:trPr>
        <w:tc>
          <w:tcPr>
            <w:tcW w:w="1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0FD1B" w14:textId="77777777" w:rsidR="00055805" w:rsidRPr="00055805" w:rsidRDefault="00055805" w:rsidP="000558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Need for oxygen therapy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AE2BB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 (18.0)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8E564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 (15.0)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515C7" w14:textId="77777777" w:rsidR="00055805" w:rsidRPr="00055805" w:rsidRDefault="00055805" w:rsidP="0005580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8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 (22.7)</w:t>
            </w:r>
          </w:p>
        </w:tc>
      </w:tr>
    </w:tbl>
    <w:p w14:paraId="4939176C" w14:textId="2E446D5E" w:rsidR="00953A15" w:rsidRDefault="00953A15">
      <w:pPr>
        <w:rPr>
          <w:rFonts w:hint="eastAsia"/>
        </w:rPr>
      </w:pPr>
      <w:r w:rsidRPr="00055805">
        <w:rPr>
          <w:rFonts w:ascii="Times New Roman" w:eastAsia="맑은 고딕" w:hAnsi="Times New Roman" w:cs="Times New Roman"/>
          <w:color w:val="000000"/>
          <w:kern w:val="0"/>
          <w:szCs w:val="20"/>
        </w:rPr>
        <w:lastRenderedPageBreak/>
        <w:t>Data are presented as mean (±standard deviation) or number (%). ASA, American Society of Anesthesiologists; COVID, Coronavirus Disease.</w:t>
      </w:r>
    </w:p>
    <w:sectPr w:rsidR="00953A15" w:rsidSect="004C3822">
      <w:pgSz w:w="11906" w:h="16838"/>
      <w:pgMar w:top="1701" w:right="1440" w:bottom="1440" w:left="1440" w:header="850" w:footer="85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C58FE9" w14:textId="77777777" w:rsidR="00F92A29" w:rsidRDefault="00F92A29" w:rsidP="00FD0C72">
      <w:pPr>
        <w:spacing w:after="0" w:line="240" w:lineRule="auto"/>
      </w:pPr>
      <w:r>
        <w:separator/>
      </w:r>
    </w:p>
  </w:endnote>
  <w:endnote w:type="continuationSeparator" w:id="0">
    <w:p w14:paraId="1CDAFCCD" w14:textId="77777777" w:rsidR="00F92A29" w:rsidRDefault="00F92A29" w:rsidP="00FD0C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FAEFC3" w14:textId="77777777" w:rsidR="00F92A29" w:rsidRDefault="00F92A29" w:rsidP="00FD0C72">
      <w:pPr>
        <w:spacing w:after="0" w:line="240" w:lineRule="auto"/>
      </w:pPr>
      <w:r>
        <w:separator/>
      </w:r>
    </w:p>
  </w:footnote>
  <w:footnote w:type="continuationSeparator" w:id="0">
    <w:p w14:paraId="05330853" w14:textId="77777777" w:rsidR="00F92A29" w:rsidRDefault="00F92A29" w:rsidP="00FD0C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2NDE2MzA1s7QwtLBQ0lEKTi0uzszPAykwrAUAo1UHniwAAAA="/>
  </w:docVars>
  <w:rsids>
    <w:rsidRoot w:val="00055805"/>
    <w:rsid w:val="00055805"/>
    <w:rsid w:val="004C3822"/>
    <w:rsid w:val="00685D42"/>
    <w:rsid w:val="00953A15"/>
    <w:rsid w:val="00A900E5"/>
    <w:rsid w:val="00D550D7"/>
    <w:rsid w:val="00DA7F72"/>
    <w:rsid w:val="00F92A29"/>
    <w:rsid w:val="00FD0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C5FAB4"/>
  <w15:chartTrackingRefBased/>
  <w15:docId w15:val="{549C9385-420B-46B4-84A9-238F79E5B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0C7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D0C72"/>
  </w:style>
  <w:style w:type="paragraph" w:styleId="a4">
    <w:name w:val="footer"/>
    <w:basedOn w:val="a"/>
    <w:link w:val="Char0"/>
    <w:uiPriority w:val="99"/>
    <w:unhideWhenUsed/>
    <w:rsid w:val="00FD0C7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D0C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23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 Ran</dc:creator>
  <cp:keywords/>
  <dc:description/>
  <cp:lastModifiedBy>DB400TDA</cp:lastModifiedBy>
  <cp:revision>3</cp:revision>
  <dcterms:created xsi:type="dcterms:W3CDTF">2023-02-09T02:57:00Z</dcterms:created>
  <dcterms:modified xsi:type="dcterms:W3CDTF">2023-10-11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